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3A40D1" w14:textId="77777777" w:rsidR="009E41D1" w:rsidRPr="00402C6E" w:rsidRDefault="009E41D1" w:rsidP="003F2323">
      <w:pPr>
        <w:spacing w:line="360" w:lineRule="auto"/>
        <w:jc w:val="both"/>
        <w:rPr>
          <w:rFonts w:ascii="Calibri" w:hAnsi="Calibri" w:cs="Calibri"/>
        </w:rPr>
      </w:pPr>
      <w:r w:rsidRPr="00402C6E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6</w:t>
      </w:r>
      <w:r w:rsidRPr="00402C6E">
        <w:rPr>
          <w:rFonts w:ascii="Calibri" w:hAnsi="Calibri" w:cs="Calibri"/>
          <w:b/>
          <w:bCs/>
        </w:rPr>
        <w:t>. Firth Penalized Logistic Regression Sensitivity Analysis: Factors Independently Associated with Mixed Pain</w:t>
      </w:r>
    </w:p>
    <w:p w14:paraId="47FC0DC0" w14:textId="77777777" w:rsidR="009E41D1" w:rsidRDefault="009E41D1" w:rsidP="009E41D1">
      <w:pPr>
        <w:spacing w:line="360" w:lineRule="auto"/>
        <w:jc w:val="both"/>
        <w:rPr>
          <w:rFonts w:ascii="Calibri" w:hAnsi="Calibri" w:cs="Calibri"/>
        </w:rPr>
      </w:pPr>
      <w:r w:rsidRPr="00402C6E">
        <w:rPr>
          <w:rFonts w:ascii="Calibri" w:hAnsi="Calibri" w:cs="Calibri"/>
        </w:rPr>
        <w:t>Sensitivity analysis using Firth’s penalized likelihood logistic regression to evaluate factors independently associated with mixed pain (mixed pain = 1; nociceptive/neuropathic pain = 0) in the complete-case analytic cohort (N = 113; mixed events = 38). Results are presented as coefficients (β), standard errors (SE), adjusted odds ratios (</w:t>
      </w:r>
      <w:proofErr w:type="spellStart"/>
      <w:r w:rsidRPr="00402C6E">
        <w:rPr>
          <w:rFonts w:ascii="Calibri" w:hAnsi="Calibri" w:cs="Calibri"/>
        </w:rPr>
        <w:t>aOR</w:t>
      </w:r>
      <w:proofErr w:type="spellEnd"/>
      <w:r w:rsidRPr="00402C6E">
        <w:rPr>
          <w:rFonts w:ascii="Calibri" w:hAnsi="Calibri" w:cs="Calibri"/>
        </w:rPr>
        <w:t>), 95% confidence intervals (CI), and P values.</w:t>
      </w:r>
    </w:p>
    <w:p w14:paraId="1E5E2340" w14:textId="77777777" w:rsidR="009E41D1" w:rsidRPr="00402C6E" w:rsidRDefault="009E41D1" w:rsidP="009E41D1">
      <w:pPr>
        <w:spacing w:line="360" w:lineRule="auto"/>
        <w:jc w:val="both"/>
        <w:rPr>
          <w:rFonts w:ascii="Calibri" w:hAnsi="Calibri" w:cs="Calibr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90"/>
        <w:gridCol w:w="1389"/>
        <w:gridCol w:w="1388"/>
        <w:gridCol w:w="1388"/>
        <w:gridCol w:w="1388"/>
        <w:gridCol w:w="1397"/>
      </w:tblGrid>
      <w:tr w:rsidR="004649CC" w:rsidRPr="004649CC" w14:paraId="02C476C1" w14:textId="77777777">
        <w:tc>
          <w:tcPr>
            <w:tcW w:w="1440" w:type="dxa"/>
          </w:tcPr>
          <w:p w14:paraId="2230528A" w14:textId="77777777" w:rsidR="009E41D1" w:rsidRDefault="009E41D1"/>
          <w:p w14:paraId="3F92CA94" w14:textId="304D57DC" w:rsidR="0084111D" w:rsidRPr="004649CC" w:rsidRDefault="007E3FA2">
            <w:r w:rsidRPr="004649CC">
              <w:t>Predictor</w:t>
            </w:r>
          </w:p>
        </w:tc>
        <w:tc>
          <w:tcPr>
            <w:tcW w:w="1440" w:type="dxa"/>
          </w:tcPr>
          <w:p w14:paraId="7D725393" w14:textId="77777777" w:rsidR="0084111D" w:rsidRPr="004649CC" w:rsidRDefault="007E3FA2">
            <w:r w:rsidRPr="004649CC">
              <w:t>β</w:t>
            </w:r>
          </w:p>
        </w:tc>
        <w:tc>
          <w:tcPr>
            <w:tcW w:w="1440" w:type="dxa"/>
          </w:tcPr>
          <w:p w14:paraId="25FD1701" w14:textId="77777777" w:rsidR="0084111D" w:rsidRPr="004649CC" w:rsidRDefault="007E3FA2">
            <w:r w:rsidRPr="004649CC">
              <w:t>SE</w:t>
            </w:r>
          </w:p>
        </w:tc>
        <w:tc>
          <w:tcPr>
            <w:tcW w:w="1440" w:type="dxa"/>
          </w:tcPr>
          <w:p w14:paraId="79684AB7" w14:textId="77777777" w:rsidR="0084111D" w:rsidRPr="004649CC" w:rsidRDefault="007E3FA2">
            <w:r w:rsidRPr="004649CC">
              <w:t>Firth aOR</w:t>
            </w:r>
          </w:p>
        </w:tc>
        <w:tc>
          <w:tcPr>
            <w:tcW w:w="1440" w:type="dxa"/>
          </w:tcPr>
          <w:p w14:paraId="31074804" w14:textId="77777777" w:rsidR="0084111D" w:rsidRPr="004649CC" w:rsidRDefault="007E3FA2">
            <w:r w:rsidRPr="004649CC">
              <w:t>95% CI</w:t>
            </w:r>
          </w:p>
        </w:tc>
        <w:tc>
          <w:tcPr>
            <w:tcW w:w="1440" w:type="dxa"/>
          </w:tcPr>
          <w:p w14:paraId="7F628CE7" w14:textId="77777777" w:rsidR="0084111D" w:rsidRPr="004649CC" w:rsidRDefault="007E3FA2">
            <w:r w:rsidRPr="004649CC">
              <w:t>P value</w:t>
            </w:r>
          </w:p>
        </w:tc>
      </w:tr>
      <w:tr w:rsidR="004649CC" w:rsidRPr="004649CC" w14:paraId="738823FF" w14:textId="77777777">
        <w:tc>
          <w:tcPr>
            <w:tcW w:w="1440" w:type="dxa"/>
          </w:tcPr>
          <w:p w14:paraId="460C6EE7" w14:textId="77777777" w:rsidR="0084111D" w:rsidRPr="004649CC" w:rsidRDefault="007E3FA2">
            <w:r w:rsidRPr="004649CC">
              <w:t>Age</w:t>
            </w:r>
          </w:p>
        </w:tc>
        <w:tc>
          <w:tcPr>
            <w:tcW w:w="1440" w:type="dxa"/>
          </w:tcPr>
          <w:p w14:paraId="660774E0" w14:textId="77777777" w:rsidR="0084111D" w:rsidRPr="004649CC" w:rsidRDefault="007E3FA2">
            <w:r w:rsidRPr="004649CC">
              <w:t>0.010</w:t>
            </w:r>
          </w:p>
        </w:tc>
        <w:tc>
          <w:tcPr>
            <w:tcW w:w="1440" w:type="dxa"/>
          </w:tcPr>
          <w:p w14:paraId="471BA7DE" w14:textId="77777777" w:rsidR="0084111D" w:rsidRPr="004649CC" w:rsidRDefault="007E3FA2">
            <w:r w:rsidRPr="004649CC">
              <w:t>0.022</w:t>
            </w:r>
          </w:p>
        </w:tc>
        <w:tc>
          <w:tcPr>
            <w:tcW w:w="1440" w:type="dxa"/>
          </w:tcPr>
          <w:p w14:paraId="0B03B81C" w14:textId="77777777" w:rsidR="0084111D" w:rsidRPr="004649CC" w:rsidRDefault="007E3FA2">
            <w:r w:rsidRPr="004649CC">
              <w:t>1.01</w:t>
            </w:r>
          </w:p>
        </w:tc>
        <w:tc>
          <w:tcPr>
            <w:tcW w:w="1440" w:type="dxa"/>
          </w:tcPr>
          <w:p w14:paraId="28BAB016" w14:textId="77777777" w:rsidR="0084111D" w:rsidRPr="004649CC" w:rsidRDefault="007E3FA2">
            <w:r w:rsidRPr="004649CC">
              <w:t>0.97–1.05</w:t>
            </w:r>
          </w:p>
        </w:tc>
        <w:tc>
          <w:tcPr>
            <w:tcW w:w="1440" w:type="dxa"/>
          </w:tcPr>
          <w:p w14:paraId="1D021263" w14:textId="77777777" w:rsidR="0084111D" w:rsidRPr="004649CC" w:rsidRDefault="007E3FA2">
            <w:r w:rsidRPr="004649CC">
              <w:t>0.653</w:t>
            </w:r>
          </w:p>
        </w:tc>
      </w:tr>
      <w:tr w:rsidR="004649CC" w:rsidRPr="004649CC" w14:paraId="3F20CFFE" w14:textId="77777777">
        <w:tc>
          <w:tcPr>
            <w:tcW w:w="1440" w:type="dxa"/>
          </w:tcPr>
          <w:p w14:paraId="48D9EB24" w14:textId="77777777" w:rsidR="0084111D" w:rsidRPr="004649CC" w:rsidRDefault="007E3FA2">
            <w:r w:rsidRPr="004649CC">
              <w:t>Type of surgery (reconstruction vs plain)</w:t>
            </w:r>
          </w:p>
        </w:tc>
        <w:tc>
          <w:tcPr>
            <w:tcW w:w="1440" w:type="dxa"/>
          </w:tcPr>
          <w:p w14:paraId="6B1EA781" w14:textId="77777777" w:rsidR="0084111D" w:rsidRPr="004649CC" w:rsidRDefault="007E3FA2">
            <w:r w:rsidRPr="004649CC">
              <w:t>-0.366</w:t>
            </w:r>
          </w:p>
        </w:tc>
        <w:tc>
          <w:tcPr>
            <w:tcW w:w="1440" w:type="dxa"/>
          </w:tcPr>
          <w:p w14:paraId="120D017E" w14:textId="77777777" w:rsidR="0084111D" w:rsidRPr="004649CC" w:rsidRDefault="007E3FA2">
            <w:r w:rsidRPr="004649CC">
              <w:t>0.600</w:t>
            </w:r>
          </w:p>
        </w:tc>
        <w:tc>
          <w:tcPr>
            <w:tcW w:w="1440" w:type="dxa"/>
          </w:tcPr>
          <w:p w14:paraId="17FEFB8B" w14:textId="77777777" w:rsidR="0084111D" w:rsidRPr="004649CC" w:rsidRDefault="007E3FA2">
            <w:r w:rsidRPr="004649CC">
              <w:t>0.69</w:t>
            </w:r>
          </w:p>
        </w:tc>
        <w:tc>
          <w:tcPr>
            <w:tcW w:w="1440" w:type="dxa"/>
          </w:tcPr>
          <w:p w14:paraId="2C04C2E3" w14:textId="77777777" w:rsidR="0084111D" w:rsidRPr="004649CC" w:rsidRDefault="007E3FA2">
            <w:r w:rsidRPr="004649CC">
              <w:t>0.21–2.25</w:t>
            </w:r>
          </w:p>
        </w:tc>
        <w:tc>
          <w:tcPr>
            <w:tcW w:w="1440" w:type="dxa"/>
          </w:tcPr>
          <w:p w14:paraId="4DB54B91" w14:textId="77777777" w:rsidR="0084111D" w:rsidRPr="004649CC" w:rsidRDefault="007E3FA2">
            <w:r w:rsidRPr="004649CC">
              <w:t>0.542</w:t>
            </w:r>
          </w:p>
        </w:tc>
      </w:tr>
      <w:tr w:rsidR="004649CC" w:rsidRPr="004649CC" w14:paraId="470683D9" w14:textId="77777777">
        <w:tc>
          <w:tcPr>
            <w:tcW w:w="1440" w:type="dxa"/>
          </w:tcPr>
          <w:p w14:paraId="68D826B3" w14:textId="77777777" w:rsidR="0084111D" w:rsidRPr="004649CC" w:rsidRDefault="007E3FA2">
            <w:r w:rsidRPr="004649CC">
              <w:t>Time from surgery (ordinal category)</w:t>
            </w:r>
          </w:p>
        </w:tc>
        <w:tc>
          <w:tcPr>
            <w:tcW w:w="1440" w:type="dxa"/>
          </w:tcPr>
          <w:p w14:paraId="4751A2A7" w14:textId="77777777" w:rsidR="0084111D" w:rsidRPr="004649CC" w:rsidRDefault="007E3FA2">
            <w:r w:rsidRPr="004649CC">
              <w:t>0.187</w:t>
            </w:r>
          </w:p>
        </w:tc>
        <w:tc>
          <w:tcPr>
            <w:tcW w:w="1440" w:type="dxa"/>
          </w:tcPr>
          <w:p w14:paraId="21D9C3A7" w14:textId="77777777" w:rsidR="0084111D" w:rsidRPr="004649CC" w:rsidRDefault="007E3FA2">
            <w:r w:rsidRPr="004649CC">
              <w:t>0.275</w:t>
            </w:r>
          </w:p>
        </w:tc>
        <w:tc>
          <w:tcPr>
            <w:tcW w:w="1440" w:type="dxa"/>
          </w:tcPr>
          <w:p w14:paraId="3A338F1F" w14:textId="77777777" w:rsidR="0084111D" w:rsidRPr="004649CC" w:rsidRDefault="007E3FA2">
            <w:r w:rsidRPr="004649CC">
              <w:t>1.21</w:t>
            </w:r>
          </w:p>
        </w:tc>
        <w:tc>
          <w:tcPr>
            <w:tcW w:w="1440" w:type="dxa"/>
          </w:tcPr>
          <w:p w14:paraId="67066D9A" w14:textId="77777777" w:rsidR="0084111D" w:rsidRPr="004649CC" w:rsidRDefault="007E3FA2">
            <w:r w:rsidRPr="004649CC">
              <w:t>0.70–2.07</w:t>
            </w:r>
          </w:p>
        </w:tc>
        <w:tc>
          <w:tcPr>
            <w:tcW w:w="1440" w:type="dxa"/>
          </w:tcPr>
          <w:p w14:paraId="7CA7A8E0" w14:textId="77777777" w:rsidR="0084111D" w:rsidRPr="004649CC" w:rsidRDefault="007E3FA2">
            <w:r w:rsidRPr="004649CC">
              <w:t>0.496</w:t>
            </w:r>
          </w:p>
        </w:tc>
      </w:tr>
      <w:tr w:rsidR="004649CC" w:rsidRPr="004649CC" w14:paraId="28324F01" w14:textId="77777777">
        <w:tc>
          <w:tcPr>
            <w:tcW w:w="1440" w:type="dxa"/>
          </w:tcPr>
          <w:p w14:paraId="5FFCFA04" w14:textId="77777777" w:rsidR="0084111D" w:rsidRPr="004649CC" w:rsidRDefault="007E3FA2">
            <w:r w:rsidRPr="004649CC">
              <w:t>Current systemic treatment</w:t>
            </w:r>
          </w:p>
        </w:tc>
        <w:tc>
          <w:tcPr>
            <w:tcW w:w="1440" w:type="dxa"/>
          </w:tcPr>
          <w:p w14:paraId="071051A9" w14:textId="77777777" w:rsidR="0084111D" w:rsidRPr="004649CC" w:rsidRDefault="007E3FA2">
            <w:r w:rsidRPr="004649CC">
              <w:t>0.075</w:t>
            </w:r>
          </w:p>
        </w:tc>
        <w:tc>
          <w:tcPr>
            <w:tcW w:w="1440" w:type="dxa"/>
          </w:tcPr>
          <w:p w14:paraId="18196A95" w14:textId="77777777" w:rsidR="0084111D" w:rsidRPr="004649CC" w:rsidRDefault="007E3FA2">
            <w:r w:rsidRPr="004649CC">
              <w:t>0.115</w:t>
            </w:r>
          </w:p>
        </w:tc>
        <w:tc>
          <w:tcPr>
            <w:tcW w:w="1440" w:type="dxa"/>
          </w:tcPr>
          <w:p w14:paraId="221A93B9" w14:textId="77777777" w:rsidR="0084111D" w:rsidRPr="004649CC" w:rsidRDefault="007E3FA2">
            <w:r w:rsidRPr="004649CC">
              <w:t>1.08</w:t>
            </w:r>
          </w:p>
        </w:tc>
        <w:tc>
          <w:tcPr>
            <w:tcW w:w="1440" w:type="dxa"/>
          </w:tcPr>
          <w:p w14:paraId="70A1DF85" w14:textId="77777777" w:rsidR="0084111D" w:rsidRPr="004649CC" w:rsidRDefault="007E3FA2">
            <w:r w:rsidRPr="004649CC">
              <w:t>0.86–1.35</w:t>
            </w:r>
          </w:p>
        </w:tc>
        <w:tc>
          <w:tcPr>
            <w:tcW w:w="1440" w:type="dxa"/>
          </w:tcPr>
          <w:p w14:paraId="0D08DDD1" w14:textId="77777777" w:rsidR="0084111D" w:rsidRPr="004649CC" w:rsidRDefault="007E3FA2">
            <w:r w:rsidRPr="004649CC">
              <w:t>0.515</w:t>
            </w:r>
          </w:p>
        </w:tc>
      </w:tr>
      <w:tr w:rsidR="004649CC" w:rsidRPr="004649CC" w14:paraId="25863622" w14:textId="77777777">
        <w:tc>
          <w:tcPr>
            <w:tcW w:w="1440" w:type="dxa"/>
          </w:tcPr>
          <w:p w14:paraId="2D0D960F" w14:textId="77777777" w:rsidR="0084111D" w:rsidRPr="004649CC" w:rsidRDefault="007E3FA2">
            <w:r w:rsidRPr="004649CC">
              <w:t>Current hormonal treatment</w:t>
            </w:r>
          </w:p>
        </w:tc>
        <w:tc>
          <w:tcPr>
            <w:tcW w:w="1440" w:type="dxa"/>
          </w:tcPr>
          <w:p w14:paraId="7D4275DE" w14:textId="77777777" w:rsidR="0084111D" w:rsidRPr="004649CC" w:rsidRDefault="007E3FA2">
            <w:r w:rsidRPr="004649CC">
              <w:t>0.173</w:t>
            </w:r>
          </w:p>
        </w:tc>
        <w:tc>
          <w:tcPr>
            <w:tcW w:w="1440" w:type="dxa"/>
          </w:tcPr>
          <w:p w14:paraId="79B0BD3B" w14:textId="77777777" w:rsidR="0084111D" w:rsidRPr="004649CC" w:rsidRDefault="007E3FA2">
            <w:r w:rsidRPr="004649CC">
              <w:t>0.180</w:t>
            </w:r>
          </w:p>
        </w:tc>
        <w:tc>
          <w:tcPr>
            <w:tcW w:w="1440" w:type="dxa"/>
          </w:tcPr>
          <w:p w14:paraId="0C587CBE" w14:textId="77777777" w:rsidR="0084111D" w:rsidRPr="004649CC" w:rsidRDefault="007E3FA2">
            <w:r w:rsidRPr="004649CC">
              <w:t>1.19</w:t>
            </w:r>
          </w:p>
        </w:tc>
        <w:tc>
          <w:tcPr>
            <w:tcW w:w="1440" w:type="dxa"/>
          </w:tcPr>
          <w:p w14:paraId="39B645B0" w14:textId="77777777" w:rsidR="0084111D" w:rsidRPr="004649CC" w:rsidRDefault="007E3FA2">
            <w:r w:rsidRPr="004649CC">
              <w:t>0.84–1.69</w:t>
            </w:r>
          </w:p>
        </w:tc>
        <w:tc>
          <w:tcPr>
            <w:tcW w:w="1440" w:type="dxa"/>
          </w:tcPr>
          <w:p w14:paraId="209C416A" w14:textId="77777777" w:rsidR="0084111D" w:rsidRPr="004649CC" w:rsidRDefault="007E3FA2">
            <w:r w:rsidRPr="004649CC">
              <w:t>0.335</w:t>
            </w:r>
          </w:p>
        </w:tc>
      </w:tr>
      <w:tr w:rsidR="004649CC" w:rsidRPr="004649CC" w14:paraId="08D91F42" w14:textId="77777777">
        <w:tc>
          <w:tcPr>
            <w:tcW w:w="1440" w:type="dxa"/>
          </w:tcPr>
          <w:p w14:paraId="28D779CA" w14:textId="77777777" w:rsidR="0084111D" w:rsidRPr="004649CC" w:rsidRDefault="007E3FA2">
            <w:r w:rsidRPr="004649CC">
              <w:t>Pain attributed to radiotherapy</w:t>
            </w:r>
          </w:p>
        </w:tc>
        <w:tc>
          <w:tcPr>
            <w:tcW w:w="1440" w:type="dxa"/>
          </w:tcPr>
          <w:p w14:paraId="6D680023" w14:textId="77777777" w:rsidR="0084111D" w:rsidRPr="004649CC" w:rsidRDefault="007E3FA2">
            <w:r w:rsidRPr="004649CC">
              <w:t>1.261</w:t>
            </w:r>
          </w:p>
        </w:tc>
        <w:tc>
          <w:tcPr>
            <w:tcW w:w="1440" w:type="dxa"/>
          </w:tcPr>
          <w:p w14:paraId="49DA430A" w14:textId="77777777" w:rsidR="0084111D" w:rsidRPr="004649CC" w:rsidRDefault="007E3FA2">
            <w:r w:rsidRPr="004649CC">
              <w:t>0.720</w:t>
            </w:r>
          </w:p>
        </w:tc>
        <w:tc>
          <w:tcPr>
            <w:tcW w:w="1440" w:type="dxa"/>
          </w:tcPr>
          <w:p w14:paraId="554AA814" w14:textId="77777777" w:rsidR="0084111D" w:rsidRPr="004649CC" w:rsidRDefault="007E3FA2">
            <w:r w:rsidRPr="004649CC">
              <w:t>3.53</w:t>
            </w:r>
          </w:p>
        </w:tc>
        <w:tc>
          <w:tcPr>
            <w:tcW w:w="1440" w:type="dxa"/>
          </w:tcPr>
          <w:p w14:paraId="2C1EF21D" w14:textId="77777777" w:rsidR="0084111D" w:rsidRPr="004649CC" w:rsidRDefault="007E3FA2">
            <w:r w:rsidRPr="004649CC">
              <w:t>0.86–14.48</w:t>
            </w:r>
          </w:p>
        </w:tc>
        <w:tc>
          <w:tcPr>
            <w:tcW w:w="1440" w:type="dxa"/>
          </w:tcPr>
          <w:p w14:paraId="3A3B1D20" w14:textId="77777777" w:rsidR="0084111D" w:rsidRPr="004649CC" w:rsidRDefault="007E3FA2">
            <w:r w:rsidRPr="004649CC">
              <w:t>0.080</w:t>
            </w:r>
          </w:p>
        </w:tc>
      </w:tr>
      <w:tr w:rsidR="004649CC" w:rsidRPr="004649CC" w14:paraId="5E2996ED" w14:textId="77777777">
        <w:tc>
          <w:tcPr>
            <w:tcW w:w="1440" w:type="dxa"/>
          </w:tcPr>
          <w:p w14:paraId="0C90D729" w14:textId="77777777" w:rsidR="0084111D" w:rsidRPr="004649CC" w:rsidRDefault="007E3FA2">
            <w:r w:rsidRPr="004649CC">
              <w:t>Multiplicity of pain sources (≥2 vs single)</w:t>
            </w:r>
          </w:p>
        </w:tc>
        <w:tc>
          <w:tcPr>
            <w:tcW w:w="1440" w:type="dxa"/>
          </w:tcPr>
          <w:p w14:paraId="2B9AEB81" w14:textId="77777777" w:rsidR="0084111D" w:rsidRPr="004649CC" w:rsidRDefault="007E3FA2">
            <w:r w:rsidRPr="004649CC">
              <w:t>3.202</w:t>
            </w:r>
          </w:p>
        </w:tc>
        <w:tc>
          <w:tcPr>
            <w:tcW w:w="1440" w:type="dxa"/>
          </w:tcPr>
          <w:p w14:paraId="714982C3" w14:textId="77777777" w:rsidR="0084111D" w:rsidRPr="004649CC" w:rsidRDefault="007E3FA2">
            <w:r w:rsidRPr="004649CC">
              <w:t>0.633</w:t>
            </w:r>
          </w:p>
        </w:tc>
        <w:tc>
          <w:tcPr>
            <w:tcW w:w="1440" w:type="dxa"/>
          </w:tcPr>
          <w:p w14:paraId="2C2A56F2" w14:textId="77777777" w:rsidR="0084111D" w:rsidRPr="004649CC" w:rsidRDefault="007E3FA2">
            <w:r w:rsidRPr="004649CC">
              <w:t>24.58</w:t>
            </w:r>
          </w:p>
        </w:tc>
        <w:tc>
          <w:tcPr>
            <w:tcW w:w="1440" w:type="dxa"/>
          </w:tcPr>
          <w:p w14:paraId="6F564F2A" w14:textId="77777777" w:rsidR="0084111D" w:rsidRPr="004649CC" w:rsidRDefault="007E3FA2">
            <w:r w:rsidRPr="004649CC">
              <w:t>7.11–84.95</w:t>
            </w:r>
          </w:p>
        </w:tc>
        <w:tc>
          <w:tcPr>
            <w:tcW w:w="1440" w:type="dxa"/>
          </w:tcPr>
          <w:p w14:paraId="5D27E283" w14:textId="77777777" w:rsidR="0084111D" w:rsidRPr="004649CC" w:rsidRDefault="007E3FA2">
            <w:r w:rsidRPr="004649CC">
              <w:t>&lt;0.001</w:t>
            </w:r>
          </w:p>
        </w:tc>
      </w:tr>
      <w:tr w:rsidR="004649CC" w:rsidRPr="004649CC" w14:paraId="21539B22" w14:textId="77777777">
        <w:tc>
          <w:tcPr>
            <w:tcW w:w="1440" w:type="dxa"/>
          </w:tcPr>
          <w:p w14:paraId="7C8FEC0B" w14:textId="77777777" w:rsidR="0084111D" w:rsidRPr="004649CC" w:rsidRDefault="007E3FA2">
            <w:r w:rsidRPr="004649CC">
              <w:t>Lymphedema</w:t>
            </w:r>
          </w:p>
        </w:tc>
        <w:tc>
          <w:tcPr>
            <w:tcW w:w="1440" w:type="dxa"/>
          </w:tcPr>
          <w:p w14:paraId="385F5C0E" w14:textId="77777777" w:rsidR="0084111D" w:rsidRPr="004649CC" w:rsidRDefault="007E3FA2">
            <w:r w:rsidRPr="004649CC">
              <w:t>-0.477</w:t>
            </w:r>
          </w:p>
        </w:tc>
        <w:tc>
          <w:tcPr>
            <w:tcW w:w="1440" w:type="dxa"/>
          </w:tcPr>
          <w:p w14:paraId="3D5B5AE1" w14:textId="77777777" w:rsidR="0084111D" w:rsidRPr="004649CC" w:rsidRDefault="007E3FA2">
            <w:r w:rsidRPr="004649CC">
              <w:t>0.613</w:t>
            </w:r>
          </w:p>
        </w:tc>
        <w:tc>
          <w:tcPr>
            <w:tcW w:w="1440" w:type="dxa"/>
          </w:tcPr>
          <w:p w14:paraId="74BA42C0" w14:textId="77777777" w:rsidR="0084111D" w:rsidRPr="004649CC" w:rsidRDefault="007E3FA2">
            <w:r w:rsidRPr="004649CC">
              <w:t>0.62</w:t>
            </w:r>
          </w:p>
        </w:tc>
        <w:tc>
          <w:tcPr>
            <w:tcW w:w="1440" w:type="dxa"/>
          </w:tcPr>
          <w:p w14:paraId="289FB7DD" w14:textId="77777777" w:rsidR="0084111D" w:rsidRPr="004649CC" w:rsidRDefault="007E3FA2">
            <w:r w:rsidRPr="004649CC">
              <w:t>0.19–2.06</w:t>
            </w:r>
          </w:p>
        </w:tc>
        <w:tc>
          <w:tcPr>
            <w:tcW w:w="1440" w:type="dxa"/>
          </w:tcPr>
          <w:p w14:paraId="125D535C" w14:textId="77777777" w:rsidR="0084111D" w:rsidRPr="004649CC" w:rsidRDefault="007E3FA2">
            <w:r w:rsidRPr="004649CC">
              <w:t>0.436</w:t>
            </w:r>
          </w:p>
        </w:tc>
      </w:tr>
      <w:tr w:rsidR="004649CC" w:rsidRPr="004649CC" w14:paraId="60397124" w14:textId="77777777">
        <w:tc>
          <w:tcPr>
            <w:tcW w:w="1440" w:type="dxa"/>
          </w:tcPr>
          <w:p w14:paraId="1F732F5C" w14:textId="77777777" w:rsidR="0084111D" w:rsidRPr="004649CC" w:rsidRDefault="007E3FA2">
            <w:r w:rsidRPr="004649CC">
              <w:lastRenderedPageBreak/>
              <w:t>Later diagnosis of fibromyalgia</w:t>
            </w:r>
          </w:p>
        </w:tc>
        <w:tc>
          <w:tcPr>
            <w:tcW w:w="1440" w:type="dxa"/>
          </w:tcPr>
          <w:p w14:paraId="20ECA541" w14:textId="77777777" w:rsidR="0084111D" w:rsidRPr="004649CC" w:rsidRDefault="007E3FA2">
            <w:r w:rsidRPr="004649CC">
              <w:t>1.230</w:t>
            </w:r>
          </w:p>
        </w:tc>
        <w:tc>
          <w:tcPr>
            <w:tcW w:w="1440" w:type="dxa"/>
          </w:tcPr>
          <w:p w14:paraId="318C775F" w14:textId="77777777" w:rsidR="0084111D" w:rsidRPr="004649CC" w:rsidRDefault="007E3FA2">
            <w:r w:rsidRPr="004649CC">
              <w:t>0.690</w:t>
            </w:r>
          </w:p>
        </w:tc>
        <w:tc>
          <w:tcPr>
            <w:tcW w:w="1440" w:type="dxa"/>
          </w:tcPr>
          <w:p w14:paraId="74CC394C" w14:textId="77777777" w:rsidR="0084111D" w:rsidRPr="004649CC" w:rsidRDefault="007E3FA2">
            <w:r w:rsidRPr="004649CC">
              <w:t>3.42</w:t>
            </w:r>
          </w:p>
        </w:tc>
        <w:tc>
          <w:tcPr>
            <w:tcW w:w="1440" w:type="dxa"/>
          </w:tcPr>
          <w:p w14:paraId="59BF04E1" w14:textId="77777777" w:rsidR="0084111D" w:rsidRPr="004649CC" w:rsidRDefault="007E3FA2">
            <w:r w:rsidRPr="004649CC">
              <w:t>0.88–13.24</w:t>
            </w:r>
          </w:p>
        </w:tc>
        <w:tc>
          <w:tcPr>
            <w:tcW w:w="1440" w:type="dxa"/>
          </w:tcPr>
          <w:p w14:paraId="102B17B7" w14:textId="77777777" w:rsidR="0084111D" w:rsidRPr="004649CC" w:rsidRDefault="007E3FA2">
            <w:r w:rsidRPr="004649CC">
              <w:t>0.075</w:t>
            </w:r>
          </w:p>
        </w:tc>
      </w:tr>
      <w:tr w:rsidR="004649CC" w:rsidRPr="004649CC" w14:paraId="4A136194" w14:textId="77777777">
        <w:tc>
          <w:tcPr>
            <w:tcW w:w="1440" w:type="dxa"/>
          </w:tcPr>
          <w:p w14:paraId="16B64B9F" w14:textId="77777777" w:rsidR="0084111D" w:rsidRPr="004649CC" w:rsidRDefault="007E3FA2">
            <w:r w:rsidRPr="004649CC">
              <w:t>Peripheral neuropathy</w:t>
            </w:r>
          </w:p>
        </w:tc>
        <w:tc>
          <w:tcPr>
            <w:tcW w:w="1440" w:type="dxa"/>
          </w:tcPr>
          <w:p w14:paraId="6A7FC88F" w14:textId="77777777" w:rsidR="0084111D" w:rsidRPr="004649CC" w:rsidRDefault="007E3FA2">
            <w:r w:rsidRPr="004649CC">
              <w:t>0.400</w:t>
            </w:r>
          </w:p>
        </w:tc>
        <w:tc>
          <w:tcPr>
            <w:tcW w:w="1440" w:type="dxa"/>
          </w:tcPr>
          <w:p w14:paraId="433DFFD3" w14:textId="77777777" w:rsidR="0084111D" w:rsidRPr="004649CC" w:rsidRDefault="007E3FA2">
            <w:r w:rsidRPr="004649CC">
              <w:t>0.818</w:t>
            </w:r>
          </w:p>
        </w:tc>
        <w:tc>
          <w:tcPr>
            <w:tcW w:w="1440" w:type="dxa"/>
          </w:tcPr>
          <w:p w14:paraId="3C8C0E61" w14:textId="77777777" w:rsidR="0084111D" w:rsidRPr="004649CC" w:rsidRDefault="007E3FA2">
            <w:r w:rsidRPr="004649CC">
              <w:t>1.49</w:t>
            </w:r>
          </w:p>
        </w:tc>
        <w:tc>
          <w:tcPr>
            <w:tcW w:w="1440" w:type="dxa"/>
          </w:tcPr>
          <w:p w14:paraId="64107913" w14:textId="77777777" w:rsidR="0084111D" w:rsidRPr="004649CC" w:rsidRDefault="007E3FA2">
            <w:r w:rsidRPr="004649CC">
              <w:t>0.30–7.41</w:t>
            </w:r>
          </w:p>
        </w:tc>
        <w:tc>
          <w:tcPr>
            <w:tcW w:w="1440" w:type="dxa"/>
          </w:tcPr>
          <w:p w14:paraId="6701C5EF" w14:textId="77777777" w:rsidR="0084111D" w:rsidRPr="004649CC" w:rsidRDefault="007E3FA2">
            <w:r w:rsidRPr="004649CC">
              <w:t>0.625</w:t>
            </w:r>
          </w:p>
        </w:tc>
      </w:tr>
      <w:tr w:rsidR="004649CC" w:rsidRPr="004649CC" w14:paraId="3DC85DBD" w14:textId="77777777">
        <w:tc>
          <w:tcPr>
            <w:tcW w:w="1440" w:type="dxa"/>
          </w:tcPr>
          <w:p w14:paraId="649338FD" w14:textId="77777777" w:rsidR="0084111D" w:rsidRPr="004649CC" w:rsidRDefault="007E3FA2">
            <w:r w:rsidRPr="004649CC">
              <w:t>A block was suggested</w:t>
            </w:r>
          </w:p>
        </w:tc>
        <w:tc>
          <w:tcPr>
            <w:tcW w:w="1440" w:type="dxa"/>
          </w:tcPr>
          <w:p w14:paraId="7EFE3406" w14:textId="77777777" w:rsidR="0084111D" w:rsidRPr="004649CC" w:rsidRDefault="007E3FA2">
            <w:r w:rsidRPr="004649CC">
              <w:t>-0.208</w:t>
            </w:r>
          </w:p>
        </w:tc>
        <w:tc>
          <w:tcPr>
            <w:tcW w:w="1440" w:type="dxa"/>
          </w:tcPr>
          <w:p w14:paraId="791EBC84" w14:textId="77777777" w:rsidR="0084111D" w:rsidRPr="004649CC" w:rsidRDefault="007E3FA2">
            <w:r w:rsidRPr="004649CC">
              <w:t>0.736</w:t>
            </w:r>
          </w:p>
        </w:tc>
        <w:tc>
          <w:tcPr>
            <w:tcW w:w="1440" w:type="dxa"/>
          </w:tcPr>
          <w:p w14:paraId="2B331B5A" w14:textId="77777777" w:rsidR="0084111D" w:rsidRPr="004649CC" w:rsidRDefault="007E3FA2">
            <w:r w:rsidRPr="004649CC">
              <w:t>0.81</w:t>
            </w:r>
          </w:p>
        </w:tc>
        <w:tc>
          <w:tcPr>
            <w:tcW w:w="1440" w:type="dxa"/>
          </w:tcPr>
          <w:p w14:paraId="62AD07DC" w14:textId="77777777" w:rsidR="0084111D" w:rsidRPr="004649CC" w:rsidRDefault="007E3FA2">
            <w:r w:rsidRPr="004649CC">
              <w:t>0.19–3.44</w:t>
            </w:r>
          </w:p>
        </w:tc>
        <w:tc>
          <w:tcPr>
            <w:tcW w:w="1440" w:type="dxa"/>
          </w:tcPr>
          <w:p w14:paraId="23137DA8" w14:textId="77777777" w:rsidR="0084111D" w:rsidRPr="004649CC" w:rsidRDefault="007E3FA2">
            <w:r w:rsidRPr="004649CC">
              <w:t>0.778</w:t>
            </w:r>
          </w:p>
        </w:tc>
      </w:tr>
      <w:tr w:rsidR="004649CC" w:rsidRPr="004649CC" w14:paraId="7795B461" w14:textId="77777777">
        <w:tc>
          <w:tcPr>
            <w:tcW w:w="1440" w:type="dxa"/>
          </w:tcPr>
          <w:p w14:paraId="4AC0EEFB" w14:textId="77777777" w:rsidR="0084111D" w:rsidRPr="004649CC" w:rsidRDefault="007E3FA2">
            <w:r w:rsidRPr="004649CC">
              <w:t>A block was carried</w:t>
            </w:r>
          </w:p>
        </w:tc>
        <w:tc>
          <w:tcPr>
            <w:tcW w:w="1440" w:type="dxa"/>
          </w:tcPr>
          <w:p w14:paraId="669CEC6C" w14:textId="77777777" w:rsidR="0084111D" w:rsidRPr="004649CC" w:rsidRDefault="007E3FA2">
            <w:r w:rsidRPr="004649CC">
              <w:t>0.079</w:t>
            </w:r>
          </w:p>
        </w:tc>
        <w:tc>
          <w:tcPr>
            <w:tcW w:w="1440" w:type="dxa"/>
          </w:tcPr>
          <w:p w14:paraId="2D26D1E3" w14:textId="77777777" w:rsidR="0084111D" w:rsidRPr="004649CC" w:rsidRDefault="007E3FA2">
            <w:r w:rsidRPr="004649CC">
              <w:t>0.699</w:t>
            </w:r>
          </w:p>
        </w:tc>
        <w:tc>
          <w:tcPr>
            <w:tcW w:w="1440" w:type="dxa"/>
          </w:tcPr>
          <w:p w14:paraId="454EC576" w14:textId="77777777" w:rsidR="0084111D" w:rsidRPr="004649CC" w:rsidRDefault="007E3FA2">
            <w:r w:rsidRPr="004649CC">
              <w:t>1.08</w:t>
            </w:r>
          </w:p>
        </w:tc>
        <w:tc>
          <w:tcPr>
            <w:tcW w:w="1440" w:type="dxa"/>
          </w:tcPr>
          <w:p w14:paraId="79FA0B18" w14:textId="77777777" w:rsidR="0084111D" w:rsidRPr="004649CC" w:rsidRDefault="007E3FA2">
            <w:r w:rsidRPr="004649CC">
              <w:t>0.28–4.26</w:t>
            </w:r>
          </w:p>
        </w:tc>
        <w:tc>
          <w:tcPr>
            <w:tcW w:w="1440" w:type="dxa"/>
          </w:tcPr>
          <w:p w14:paraId="08887FA6" w14:textId="77777777" w:rsidR="0084111D" w:rsidRPr="004649CC" w:rsidRDefault="007E3FA2">
            <w:r w:rsidRPr="004649CC">
              <w:t>0.910</w:t>
            </w:r>
          </w:p>
        </w:tc>
      </w:tr>
    </w:tbl>
    <w:p w14:paraId="4535EC77" w14:textId="77777777" w:rsidR="007E3FA2" w:rsidRDefault="007E3FA2"/>
    <w:p w14:paraId="429D0AEF" w14:textId="77777777" w:rsidR="009E41D1" w:rsidRPr="00402C6E" w:rsidRDefault="009E41D1" w:rsidP="009E41D1">
      <w:pPr>
        <w:spacing w:line="360" w:lineRule="auto"/>
        <w:jc w:val="both"/>
        <w:rPr>
          <w:rFonts w:ascii="Calibri" w:hAnsi="Calibri" w:cs="Calibri"/>
        </w:rPr>
      </w:pPr>
      <w:r w:rsidRPr="00402C6E">
        <w:rPr>
          <w:rFonts w:ascii="Calibri" w:hAnsi="Calibri" w:cs="Calibri"/>
        </w:rPr>
        <w:t>Model included the same prespecified covariates as the primary multivariable logistic regression: age, type of surgery (reconstruction vs plain), time from surgery (ordinal category), current systemic treatment, current hormonal treatment, pain attributed to radiotherapy, multiplicity of pain sources (≥2 vs single), lymphedema, later diagnosis of fibromyalgia, peripheral neuropathy, and interventional block variables (block suggested and block carried). Firth penalized estimation was used to reduce small-sample bias and mitigate potential quasi-separation. The analytic sample was restricted to complete-case covariate data.</w:t>
      </w:r>
    </w:p>
    <w:p w14:paraId="1DB93D75" w14:textId="77777777" w:rsidR="009E41D1" w:rsidRPr="00402C6E" w:rsidRDefault="009E41D1" w:rsidP="009E41D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402C6E">
        <w:rPr>
          <w:rFonts w:ascii="Calibri" w:hAnsi="Calibri" w:cs="Calibri"/>
          <w:b/>
          <w:bCs/>
        </w:rPr>
        <w:t>Abbreviations</w:t>
      </w:r>
    </w:p>
    <w:p w14:paraId="667761AE" w14:textId="77777777" w:rsidR="009E41D1" w:rsidRPr="00402C6E" w:rsidRDefault="009E41D1" w:rsidP="009E41D1">
      <w:pPr>
        <w:spacing w:line="360" w:lineRule="auto"/>
        <w:jc w:val="both"/>
        <w:rPr>
          <w:rFonts w:ascii="Calibri" w:hAnsi="Calibri" w:cs="Calibri"/>
        </w:rPr>
      </w:pPr>
      <w:proofErr w:type="spellStart"/>
      <w:r w:rsidRPr="00402C6E">
        <w:rPr>
          <w:rFonts w:ascii="Calibri" w:hAnsi="Calibri" w:cs="Calibri"/>
          <w:b/>
          <w:bCs/>
        </w:rPr>
        <w:t>aOR</w:t>
      </w:r>
      <w:proofErr w:type="spellEnd"/>
      <w:r w:rsidRPr="00402C6E">
        <w:rPr>
          <w:rFonts w:ascii="Calibri" w:hAnsi="Calibri" w:cs="Calibri"/>
        </w:rPr>
        <w:t xml:space="preserve">, adjusted odds ratio; </w:t>
      </w:r>
      <w:r w:rsidRPr="00402C6E">
        <w:rPr>
          <w:rFonts w:ascii="Calibri" w:hAnsi="Calibri" w:cs="Calibri"/>
          <w:b/>
          <w:bCs/>
        </w:rPr>
        <w:t>CI</w:t>
      </w:r>
      <w:r w:rsidRPr="00402C6E">
        <w:rPr>
          <w:rFonts w:ascii="Calibri" w:hAnsi="Calibri" w:cs="Calibri"/>
        </w:rPr>
        <w:t xml:space="preserve">, confidence interval; </w:t>
      </w:r>
      <w:r w:rsidRPr="00402C6E">
        <w:rPr>
          <w:rFonts w:ascii="Calibri" w:hAnsi="Calibri" w:cs="Calibri"/>
          <w:b/>
          <w:bCs/>
        </w:rPr>
        <w:t>SE</w:t>
      </w:r>
      <w:r w:rsidRPr="00402C6E">
        <w:rPr>
          <w:rFonts w:ascii="Calibri" w:hAnsi="Calibri" w:cs="Calibri"/>
        </w:rPr>
        <w:t>, standard error.</w:t>
      </w:r>
    </w:p>
    <w:p w14:paraId="5C123C38" w14:textId="77777777" w:rsidR="009E41D1" w:rsidRPr="004649CC" w:rsidRDefault="009E41D1"/>
    <w:sectPr w:rsidR="009E41D1" w:rsidRPr="004649C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01856506">
    <w:abstractNumId w:val="8"/>
  </w:num>
  <w:num w:numId="2" w16cid:durableId="2007784484">
    <w:abstractNumId w:val="6"/>
  </w:num>
  <w:num w:numId="3" w16cid:durableId="1167793795">
    <w:abstractNumId w:val="5"/>
  </w:num>
  <w:num w:numId="4" w16cid:durableId="1676302860">
    <w:abstractNumId w:val="4"/>
  </w:num>
  <w:num w:numId="5" w16cid:durableId="1720090019">
    <w:abstractNumId w:val="7"/>
  </w:num>
  <w:num w:numId="6" w16cid:durableId="534662364">
    <w:abstractNumId w:val="3"/>
  </w:num>
  <w:num w:numId="7" w16cid:durableId="1233004140">
    <w:abstractNumId w:val="2"/>
  </w:num>
  <w:num w:numId="8" w16cid:durableId="165752901">
    <w:abstractNumId w:val="1"/>
  </w:num>
  <w:num w:numId="9" w16cid:durableId="2015766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86096"/>
    <w:rsid w:val="004649CC"/>
    <w:rsid w:val="004711E4"/>
    <w:rsid w:val="007E3FA2"/>
    <w:rsid w:val="0084111D"/>
    <w:rsid w:val="008D1832"/>
    <w:rsid w:val="009E41D1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F14F90"/>
  <w14:defaultImageDpi w14:val="300"/>
  <w15:docId w15:val="{4C4859D6-E88C-426A-AB03-D71EEBB6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ri Hochberg Ltd</cp:lastModifiedBy>
  <cp:revision>4</cp:revision>
  <dcterms:created xsi:type="dcterms:W3CDTF">2026-03-02T14:29:00Z</dcterms:created>
  <dcterms:modified xsi:type="dcterms:W3CDTF">2026-03-03T17:47:00Z</dcterms:modified>
  <cp:category/>
</cp:coreProperties>
</file>